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5BC41" w14:textId="74C979C8" w:rsidR="00DE23E8" w:rsidRDefault="00654E8F" w:rsidP="00BC680C">
      <w:pPr>
        <w:pStyle w:val="SupplementaryMaterial"/>
      </w:pPr>
      <w:r w:rsidRPr="001549D3">
        <w:t>Supplementary Material</w:t>
      </w:r>
    </w:p>
    <w:p w14:paraId="7051E850" w14:textId="2F16EC27" w:rsidR="00BC680C" w:rsidRDefault="00BC680C" w:rsidP="00BC680C">
      <w:pPr>
        <w:pStyle w:val="Title"/>
        <w:jc w:val="left"/>
        <w:rPr>
          <w:b w:val="0"/>
          <w:bCs/>
          <w:sz w:val="24"/>
          <w:szCs w:val="24"/>
        </w:rPr>
      </w:pPr>
      <w:r>
        <w:rPr>
          <w:b w:val="0"/>
          <w:bCs/>
          <w:sz w:val="24"/>
          <w:szCs w:val="24"/>
        </w:rPr>
        <w:t># Code</w:t>
      </w:r>
    </w:p>
    <w:p w14:paraId="0BEBE3D5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import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pandas </w:t>
      </w:r>
      <w:r w:rsidRPr="00BC680C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as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pd</w:t>
      </w:r>
    </w:p>
    <w:p w14:paraId="739014F4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import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numpy</w:t>
      </w:r>
      <w:proofErr w:type="spellEnd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BC680C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as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np</w:t>
      </w:r>
    </w:p>
    <w:p w14:paraId="7980C5C7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from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proofErr w:type="gramStart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klearn.preprocessing</w:t>
      </w:r>
      <w:proofErr w:type="spellEnd"/>
      <w:proofErr w:type="gramEnd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BC680C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import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MinMaxScaler</w:t>
      </w:r>
      <w:proofErr w:type="spellEnd"/>
    </w:p>
    <w:p w14:paraId="5C306E49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import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matplotlib.pyplot</w:t>
      </w:r>
      <w:proofErr w:type="spellEnd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BC680C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as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</w:t>
      </w:r>
      <w:proofErr w:type="spellEnd"/>
    </w:p>
    <w:p w14:paraId="4903BE43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import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ensorflow</w:t>
      </w:r>
      <w:proofErr w:type="spellEnd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BC680C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as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f</w:t>
      </w:r>
      <w:proofErr w:type="spellEnd"/>
    </w:p>
    <w:p w14:paraId="2FA6DEB7" w14:textId="097C7E5E" w:rsid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import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os</w:t>
      </w:r>
      <w:proofErr w:type="spellEnd"/>
    </w:p>
    <w:p w14:paraId="08088523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411A138D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df=pd.read_csv(</w:t>
      </w:r>
      <w:r w:rsidRPr="00BC680C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hubeidata.csv'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header=</w:t>
      </w:r>
      <w:r w:rsidRPr="00BC680C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0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 low_memory=</w:t>
      </w:r>
      <w:r w:rsidRPr="00BC680C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False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index_col=[</w:t>
      </w:r>
      <w:r w:rsidRPr="00BC680C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date'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)</w:t>
      </w:r>
    </w:p>
    <w:p w14:paraId="206CF04D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df.incident=df[["New_Death"]]</w:t>
      </w:r>
    </w:p>
    <w:p w14:paraId="0E4B78EA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df=df.incident</w:t>
      </w:r>
    </w:p>
    <w:p w14:paraId="006A72AB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df.head</w:t>
      </w:r>
      <w:proofErr w:type="spellEnd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)</w:t>
      </w:r>
    </w:p>
    <w:p w14:paraId="0EBDAC71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</w:t>
      </w:r>
      <w:proofErr w:type="spellStart"/>
      <w:r w:rsidRPr="00BC680C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df.incident.head</w:t>
      </w:r>
      <w:proofErr w:type="spellEnd"/>
      <w:r w:rsidRPr="00BC680C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()</w:t>
      </w:r>
    </w:p>
    <w:p w14:paraId="1D8D25E0" w14:textId="49E850E7" w:rsid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</w:t>
      </w:r>
      <w:proofErr w:type="spellStart"/>
      <w:r w:rsidRPr="00BC680C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df.incident</w:t>
      </w:r>
      <w:proofErr w:type="spellEnd"/>
      <w:r w:rsidRPr="00BC680C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 is the univariate incident case series</w:t>
      </w:r>
    </w:p>
    <w:p w14:paraId="707488CE" w14:textId="41B12D57" w:rsid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</w:pPr>
    </w:p>
    <w:p w14:paraId="7E516B2C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For this case, let's assume that</w:t>
      </w:r>
    </w:p>
    <w:p w14:paraId="148983B4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Given past 3 days observation, forecast the next 3 days observations. </w:t>
      </w:r>
    </w:p>
    <w:p w14:paraId="7A8E48A9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n_past</w:t>
      </w:r>
      <w:proofErr w:type="spellEnd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= </w:t>
      </w:r>
      <w:r w:rsidRPr="00BC680C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3</w:t>
      </w:r>
    </w:p>
    <w:p w14:paraId="3F86650B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n_future</w:t>
      </w:r>
      <w:proofErr w:type="spellEnd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= </w:t>
      </w:r>
      <w:r w:rsidRPr="00BC680C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3</w:t>
      </w:r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</w:p>
    <w:p w14:paraId="21DF3555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n_features</w:t>
      </w:r>
      <w:proofErr w:type="spellEnd"/>
      <w:r w:rsidRPr="00BC680C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= </w:t>
      </w:r>
      <w:r w:rsidRPr="00BC680C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0</w:t>
      </w:r>
    </w:p>
    <w:p w14:paraId="0B0DCBA8" w14:textId="77777777" w:rsidR="00BC680C" w:rsidRP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BC680C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change n_features = 1 for univariate LSTM otherwise 10 for multivariate</w:t>
      </w:r>
    </w:p>
    <w:p w14:paraId="452528AA" w14:textId="37A3C18D" w:rsid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33948593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rain_df,test_df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= df[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: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00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, df[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01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:]  </w:t>
      </w: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80% and 20%</w:t>
      </w:r>
    </w:p>
    <w:p w14:paraId="63D51B76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rain_df.shape,test_df.shape</w:t>
      </w:r>
      <w:proofErr w:type="spellEnd"/>
    </w:p>
    <w:p w14:paraId="20450196" w14:textId="3F12692C" w:rsidR="00BC680C" w:rsidRDefault="00BC680C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492CA61B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rain =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rain_df</w:t>
      </w:r>
      <w:proofErr w:type="spellEnd"/>
    </w:p>
    <w:p w14:paraId="50ED47F4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calers={}</w:t>
      </w:r>
    </w:p>
    <w:p w14:paraId="39EE35EE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0297C095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for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i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766E0D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in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rain_df.columns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:</w:t>
      </w:r>
    </w:p>
    <w:p w14:paraId="12C3D4CC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scaler =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MinMaxScaler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feature_range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=(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-1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)</w:t>
      </w:r>
    </w:p>
    <w:p w14:paraId="7DC74038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_s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=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caler.fit_transform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train[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i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.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values.reshape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-1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)</w:t>
      </w:r>
    </w:p>
    <w:p w14:paraId="5FF79855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_s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=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np.reshape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_s,</w:t>
      </w:r>
      <w:r w:rsidRPr="00766E0D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len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_s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)</w:t>
      </w:r>
    </w:p>
    <w:p w14:paraId="389BD59D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scalers[</w:t>
      </w:r>
      <w:r w:rsidRPr="00766E0D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scaler_'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+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i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 = scaler</w:t>
      </w:r>
    </w:p>
    <w:p w14:paraId="4D5EAE9E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train[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i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=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_s</w:t>
      </w:r>
      <w:proofErr w:type="spellEnd"/>
    </w:p>
    <w:p w14:paraId="445DC149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5BCCD7D9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est =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est_df</w:t>
      </w:r>
      <w:proofErr w:type="spellEnd"/>
    </w:p>
    <w:p w14:paraId="5C8180DD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for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i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766E0D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in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rain_df.columns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:</w:t>
      </w:r>
    </w:p>
    <w:p w14:paraId="6F3980BD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scaler = scalers[</w:t>
      </w:r>
      <w:r w:rsidRPr="00766E0D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scaler_'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+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i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</w:t>
      </w:r>
    </w:p>
    <w:p w14:paraId="0C0CC66E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_s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=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caler.transform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test[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i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.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values.reshape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-1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)</w:t>
      </w:r>
    </w:p>
    <w:p w14:paraId="61250F80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_s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=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np.reshape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_s,</w:t>
      </w:r>
      <w:r w:rsidRPr="00766E0D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len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_s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)</w:t>
      </w:r>
    </w:p>
    <w:p w14:paraId="65D07B69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lastRenderedPageBreak/>
        <w:t>    scalers[</w:t>
      </w:r>
      <w:r w:rsidRPr="00766E0D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scaler_'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+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i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 = scaler</w:t>
      </w:r>
    </w:p>
    <w:p w14:paraId="0A1B6A27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test[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i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=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_s</w:t>
      </w:r>
      <w:proofErr w:type="spellEnd"/>
    </w:p>
    <w:p w14:paraId="4059909B" w14:textId="6629D918" w:rsidR="00766E0D" w:rsidRDefault="00766E0D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3AC081E5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def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766E0D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split_series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766E0D">
        <w:rPr>
          <w:rFonts w:ascii="Courier New" w:eastAsia="Times New Roman" w:hAnsi="Courier New" w:cs="Courier New"/>
          <w:color w:val="001080"/>
          <w:sz w:val="21"/>
          <w:szCs w:val="21"/>
          <w:lang w:eastAsia="zh-CN"/>
        </w:rPr>
        <w:t>series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 </w:t>
      </w:r>
      <w:proofErr w:type="spellStart"/>
      <w:r w:rsidRPr="00766E0D">
        <w:rPr>
          <w:rFonts w:ascii="Courier New" w:eastAsia="Times New Roman" w:hAnsi="Courier New" w:cs="Courier New"/>
          <w:color w:val="001080"/>
          <w:sz w:val="21"/>
          <w:szCs w:val="21"/>
          <w:lang w:eastAsia="zh-CN"/>
        </w:rPr>
        <w:t>n_past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 </w:t>
      </w:r>
      <w:proofErr w:type="spellStart"/>
      <w:r w:rsidRPr="00766E0D">
        <w:rPr>
          <w:rFonts w:ascii="Courier New" w:eastAsia="Times New Roman" w:hAnsi="Courier New" w:cs="Courier New"/>
          <w:color w:val="001080"/>
          <w:sz w:val="21"/>
          <w:szCs w:val="21"/>
          <w:lang w:eastAsia="zh-CN"/>
        </w:rPr>
        <w:t>n_future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:</w:t>
      </w:r>
    </w:p>
    <w:p w14:paraId="0643F2AE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</w:t>
      </w: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</w:t>
      </w:r>
    </w:p>
    <w:p w14:paraId="77C1BCE6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</w:t>
      </w: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</w:t>
      </w:r>
      <w:proofErr w:type="spellStart"/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n_past</w:t>
      </w:r>
      <w:proofErr w:type="spellEnd"/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 ==&gt; no of past observations</w:t>
      </w:r>
    </w:p>
    <w:p w14:paraId="5E78AC87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</w:t>
      </w: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</w:t>
      </w:r>
    </w:p>
    <w:p w14:paraId="567FA350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</w:t>
      </w: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</w:t>
      </w:r>
      <w:proofErr w:type="spellStart"/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n_future</w:t>
      </w:r>
      <w:proofErr w:type="spellEnd"/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 ==&gt; no of future observations </w:t>
      </w:r>
    </w:p>
    <w:p w14:paraId="79A91FF5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</w:t>
      </w: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</w:t>
      </w:r>
    </w:p>
    <w:p w14:paraId="683BE96C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X, y = list(), list()</w:t>
      </w:r>
    </w:p>
    <w:p w14:paraId="5D76B1F8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</w:t>
      </w:r>
      <w:r w:rsidRPr="00766E0D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for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window_start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766E0D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in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766E0D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range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proofErr w:type="spellStart"/>
      <w:r w:rsidRPr="00766E0D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len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series)):</w:t>
      </w:r>
    </w:p>
    <w:p w14:paraId="2D9659DA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ast_end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=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window_start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+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n_past</w:t>
      </w:r>
      <w:proofErr w:type="spellEnd"/>
    </w:p>
    <w:p w14:paraId="7C01C31A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future_end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=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ast_end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+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n_future</w:t>
      </w:r>
      <w:proofErr w:type="spellEnd"/>
    </w:p>
    <w:p w14:paraId="6AA6C483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r w:rsidRPr="00766E0D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if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future_end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&gt; </w:t>
      </w:r>
      <w:proofErr w:type="spellStart"/>
      <w:r w:rsidRPr="00766E0D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len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series):</w:t>
      </w:r>
    </w:p>
    <w:p w14:paraId="1ACDD066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  </w:t>
      </w:r>
      <w:r w:rsidRPr="00766E0D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break</w:t>
      </w:r>
    </w:p>
    <w:p w14:paraId="64C0A7BA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slicing the past and future parts of the window</w:t>
      </w:r>
    </w:p>
    <w:p w14:paraId="4DEF8022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past, future = series[window_start:past_end, :], series[past_end:future_end, :]</w:t>
      </w:r>
    </w:p>
    <w:p w14:paraId="781371F6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X.append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past)</w:t>
      </w:r>
    </w:p>
    <w:p w14:paraId="1D07F3DD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y.append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future)</w:t>
      </w:r>
    </w:p>
    <w:p w14:paraId="552324C0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</w:t>
      </w:r>
      <w:r w:rsidRPr="00766E0D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return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np.array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X),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np.array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y)</w:t>
      </w:r>
    </w:p>
    <w:p w14:paraId="6E7A4B74" w14:textId="07A02FDB" w:rsidR="00766E0D" w:rsidRDefault="00766E0D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57D1E8E9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E1D1</w:t>
      </w:r>
    </w:p>
    <w:p w14:paraId="2AE12357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</w:t>
      </w:r>
      <w:proofErr w:type="spellStart"/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n_features</w:t>
      </w:r>
      <w:proofErr w:type="spellEnd"/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 ==&gt; no of features at each timestep in the data.</w:t>
      </w:r>
    </w:p>
    <w:p w14:paraId="1A157B47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</w:t>
      </w:r>
    </w:p>
    <w:p w14:paraId="45270EE3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encoder_inputs = tf.keras.layers.Input(shape=(n_past, n_features))</w:t>
      </w:r>
    </w:p>
    <w:p w14:paraId="0672E7DF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encoder_l1 =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f.keras.layers.LSTM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00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return_state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=</w:t>
      </w:r>
      <w:r w:rsidRPr="00766E0D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True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0135FB7B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encoder_outputs1 = encoder_l1(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encoder_inputs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0EFD4A45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encoder_states1 = encoder_outputs1[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:]</w:t>
      </w:r>
    </w:p>
    <w:p w14:paraId="2616EF78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</w:t>
      </w:r>
    </w:p>
    <w:p w14:paraId="58ED88A0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decoder_inputs = tf.keras.layers.RepeatVector(n_future)(encoder_outputs1[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0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)</w:t>
      </w:r>
    </w:p>
    <w:p w14:paraId="2B9F42E5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</w:t>
      </w:r>
    </w:p>
    <w:p w14:paraId="17D62868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decoder_l1 = tf.keras.layers.LSTM(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00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 return_sequences=</w:t>
      </w:r>
      <w:r w:rsidRPr="00766E0D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True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(decoder_inputs,initial_state = encoder_states1)</w:t>
      </w:r>
    </w:p>
    <w:p w14:paraId="0DD8CFC3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decoder_outputs1 = tf.keras.layers.TimeDistributed(tf.keras.layers.Dense(n_features))(decoder_l1)</w:t>
      </w:r>
    </w:p>
    <w:p w14:paraId="51A7253C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</w:t>
      </w:r>
    </w:p>
    <w:p w14:paraId="144C4DE2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model_e1d1 = tf.keras.models.Model(encoder_inputs,decoder_outputs1)</w:t>
      </w:r>
    </w:p>
    <w:p w14:paraId="4E549DD5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</w:t>
      </w:r>
    </w:p>
    <w:p w14:paraId="1F37E034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model_e1d1.summary()</w:t>
      </w:r>
    </w:p>
    <w:p w14:paraId="275895F0" w14:textId="3B13335C" w:rsidR="00766E0D" w:rsidRDefault="00766E0D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37A3E01F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E2D2</w:t>
      </w:r>
    </w:p>
    <w:p w14:paraId="24D9D42A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</w:t>
      </w:r>
      <w:proofErr w:type="spellStart"/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n_features</w:t>
      </w:r>
      <w:proofErr w:type="spellEnd"/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 ==&gt; no of features at each timestep in the data.</w:t>
      </w:r>
    </w:p>
    <w:p w14:paraId="53AD0CFF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</w:t>
      </w:r>
    </w:p>
    <w:p w14:paraId="30D88641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encoder_inputs = tf.keras.layers.Input(shape=(n_past, n_features))</w:t>
      </w:r>
    </w:p>
    <w:p w14:paraId="7DA32980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lastRenderedPageBreak/>
        <w:t>encoder_l1 = tf.keras.layers.LSTM(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00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return_sequences = </w:t>
      </w:r>
      <w:r w:rsidRPr="00766E0D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True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 return_state=</w:t>
      </w:r>
      <w:r w:rsidRPr="00766E0D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True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777C150C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encoder_outputs1 = encoder_l1(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encoder_inputs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6E406FCF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encoder_states1 = encoder_outputs1[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:]</w:t>
      </w:r>
    </w:p>
    <w:p w14:paraId="390E3B2E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encoder_l2 =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f.keras.layers.LSTM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00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 </w:t>
      </w:r>
      <w:proofErr w:type="spellStart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return_state</w:t>
      </w:r>
      <w:proofErr w:type="spellEnd"/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=</w:t>
      </w:r>
      <w:r w:rsidRPr="00766E0D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True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72012B99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encoder_outputs2 = encoder_l2(encoder_outputs1[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0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)</w:t>
      </w:r>
    </w:p>
    <w:p w14:paraId="31F28F42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encoder_states2 = encoder_outputs2[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:]</w:t>
      </w:r>
    </w:p>
    <w:p w14:paraId="416EA86D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</w:t>
      </w:r>
    </w:p>
    <w:p w14:paraId="4D402215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decoder_inputs = tf.keras.layers.RepeatVector(n_future)(encoder_outputs2[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0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)</w:t>
      </w:r>
    </w:p>
    <w:p w14:paraId="30685A38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</w:t>
      </w:r>
    </w:p>
    <w:p w14:paraId="2E59E0F9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decoder_l1 = tf.keras.layers.LSTM(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00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 return_sequences=</w:t>
      </w:r>
      <w:r w:rsidRPr="00766E0D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True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(decoder_inputs,initial_state = encoder_states1)</w:t>
      </w:r>
    </w:p>
    <w:p w14:paraId="49188700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decoder_l2 = tf.keras.layers.LSTM(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00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 return_sequences=</w:t>
      </w:r>
      <w:r w:rsidRPr="00766E0D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True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(decoder_l1,initial_state = encoder_states2)</w:t>
      </w:r>
    </w:p>
    <w:p w14:paraId="4CFFDCF9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decoder_outputs2 = tf.keras.layers.TimeDistributed(tf.keras.layers.Dense(n_features))(decoder_l2)</w:t>
      </w:r>
    </w:p>
    <w:p w14:paraId="0ECD0B5C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</w:t>
      </w:r>
    </w:p>
    <w:p w14:paraId="6B398629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model_e2d2 = tf.keras.models.Model(encoder_inputs,decoder_outputs2)</w:t>
      </w:r>
    </w:p>
    <w:p w14:paraId="18DCC683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</w:t>
      </w:r>
    </w:p>
    <w:p w14:paraId="68B84D8E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model_e2d2.summary()</w:t>
      </w:r>
    </w:p>
    <w:p w14:paraId="6AA61AF9" w14:textId="36EAAF52" w:rsidR="00766E0D" w:rsidRDefault="00766E0D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7538DA85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reduce_lr = tf.keras.callbacks.LearningRateScheduler(</w:t>
      </w:r>
      <w:r w:rsidRPr="00766E0D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lambda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x: 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e-3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* 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0.90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** x)</w:t>
      </w:r>
    </w:p>
    <w:p w14:paraId="21241F3F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01CF8257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model_e1d1.</w:t>
      </w:r>
      <w:r w:rsidRPr="00766E0D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compile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optimizer=tf.keras.optimizers.Adam(), loss=tf.keras.losses.Huber())</w:t>
      </w:r>
    </w:p>
    <w:p w14:paraId="10C7FDE7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history_e1d1=model_e1d1.fit(X_train,y_train,epochs=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25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validation_data=(X_test,y_test),batch_size=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32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verbose=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0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callbacks=[reduce_lr])</w:t>
      </w:r>
    </w:p>
    <w:p w14:paraId="63644688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18F2C86B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model_e2d2.</w:t>
      </w:r>
      <w:r w:rsidRPr="00766E0D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compile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optimizer=tf.keras.optimizers.Adam(), loss=tf.keras.losses.Huber())</w:t>
      </w:r>
    </w:p>
    <w:p w14:paraId="34FF71C3" w14:textId="77777777" w:rsidR="00766E0D" w:rsidRPr="00766E0D" w:rsidRDefault="00766E0D" w:rsidP="00766E0D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history_e2d2=model_e2d2.fit(X_train,y_train,epochs=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25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validation_data=(X_test,y_test),batch_size=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32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verbose=</w:t>
      </w:r>
      <w:r w:rsidRPr="00766E0D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0</w:t>
      </w:r>
      <w:r w:rsidRPr="00766E0D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callbacks=[reduce_lr])</w:t>
      </w:r>
    </w:p>
    <w:p w14:paraId="6454B9B3" w14:textId="732DB13C" w:rsidR="00766E0D" w:rsidRDefault="00766E0D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3BC08C5D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.plot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history_e1d1.history[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loss'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)</w:t>
      </w:r>
    </w:p>
    <w:p w14:paraId="64D593A4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.plot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history_e1d1.history[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</w:t>
      </w:r>
      <w:proofErr w:type="spellStart"/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val_loss</w:t>
      </w:r>
      <w:proofErr w:type="spellEnd"/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)</w:t>
      </w:r>
    </w:p>
    <w:p w14:paraId="708DDBD5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.title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"E1D1 Model Loss"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0D3771BE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.xlabel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Epochs'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23134723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.ylabel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Loss'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359CDDA3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.legend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[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Train'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 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Valid'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)</w:t>
      </w:r>
    </w:p>
    <w:p w14:paraId="5DEF7A79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.show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)</w:t>
      </w:r>
    </w:p>
    <w:p w14:paraId="3AF52E87" w14:textId="0215C17B" w:rsidR="009A5AA0" w:rsidRDefault="009A5AA0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0453BB56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.plot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history_e2d2.history[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loss'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)</w:t>
      </w:r>
    </w:p>
    <w:p w14:paraId="1B469455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.plot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history_e2d2.history[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</w:t>
      </w:r>
      <w:proofErr w:type="spellStart"/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val_loss</w:t>
      </w:r>
      <w:proofErr w:type="spellEnd"/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)</w:t>
      </w:r>
    </w:p>
    <w:p w14:paraId="7DB53C4B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.title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"E2D2 Model Loss"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2CD70B06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.xlabel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Epochs'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50CEAFBC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lastRenderedPageBreak/>
        <w:t>plt.ylabel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Loss'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24388EDF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.legend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[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Train'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 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Valid'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)</w:t>
      </w:r>
    </w:p>
    <w:p w14:paraId="28CDD71B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lt.show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)</w:t>
      </w:r>
    </w:p>
    <w:p w14:paraId="17AC41DC" w14:textId="69F327CB" w:rsidR="009A5AA0" w:rsidRDefault="009A5AA0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6B1B081A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red1_e1d1=model_e1d1.predict(</w:t>
      </w: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X_test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0712B094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red1_e2d2=model_e2d2.predict(</w:t>
      </w: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X_test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730CDD3A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4F8FF481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red_e1d1=model_e1d1.predict(</w:t>
      </w: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X_train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60A3CB35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pred_e2d2=model_e2d2.predict(</w:t>
      </w: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X_train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304A8019" w14:textId="0689A4D8" w:rsidR="009A5AA0" w:rsidRDefault="009A5AA0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1F73FCA2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for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index,i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9A5AA0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in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9A5AA0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enumerate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rain_df.columns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:</w:t>
      </w:r>
    </w:p>
    <w:p w14:paraId="3FAFA473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scaler = scalers[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'scaler_'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+</w:t>
      </w: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i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]</w:t>
      </w:r>
    </w:p>
    <w:p w14:paraId="5044B933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pred1_e1d1[:,:,index]=scaler.inverse_transform(pred1_e1d1[:,:,index])</w:t>
      </w:r>
    </w:p>
    <w:p w14:paraId="7781C92B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pred_e1d1[:,:,index]=scaler.inverse_transform(pred_e1d1[:,:,index])</w:t>
      </w:r>
    </w:p>
    <w:p w14:paraId="490F6930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</w:p>
    <w:p w14:paraId="6F4325EF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pred1_e2d2[:,:,index]=scaler.inverse_transform(pred1_e2d2[:,:,index])</w:t>
      </w:r>
    </w:p>
    <w:p w14:paraId="7E13374F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pred_e2d2[:,:,index]=scaler.inverse_transform(pred_e2d2[:,:,index])</w:t>
      </w:r>
    </w:p>
    <w:p w14:paraId="423DCAB5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</w:p>
    <w:p w14:paraId="57966914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y_train[:,:,index]=scaler.inverse_transform(y_train[:,:,index])</w:t>
      </w:r>
    </w:p>
    <w:p w14:paraId="404A109D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y_test[:,:,index]=scaler.inverse_transform(y_test[:,:,index])</w:t>
      </w:r>
    </w:p>
    <w:p w14:paraId="69859EC0" w14:textId="4906AC36" w:rsidR="009A5AA0" w:rsidRDefault="009A5AA0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3BF29C85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from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sklearn.metrics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9A5AA0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import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mean_absolute_error</w:t>
      </w:r>
      <w:proofErr w:type="spellEnd"/>
    </w:p>
    <w:p w14:paraId="656B64A5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</w:p>
    <w:p w14:paraId="6400EEF9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for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index,i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9A5AA0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in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9A5AA0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enumerate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train_df.columns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:</w:t>
      </w:r>
    </w:p>
    <w:p w14:paraId="12DCA8EA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</w:t>
      </w:r>
      <w:r w:rsidRPr="009A5AA0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print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proofErr w:type="spellStart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i</w:t>
      </w:r>
      <w:proofErr w:type="spellEnd"/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3648E669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</w:t>
      </w:r>
      <w:r w:rsidRPr="009A5AA0">
        <w:rPr>
          <w:rFonts w:ascii="Courier New" w:eastAsia="Times New Roman" w:hAnsi="Courier New" w:cs="Courier New"/>
          <w:color w:val="AF00DB"/>
          <w:sz w:val="21"/>
          <w:szCs w:val="21"/>
          <w:lang w:eastAsia="zh-CN"/>
        </w:rPr>
        <w:t>for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j </w:t>
      </w:r>
      <w:r w:rsidRPr="009A5AA0">
        <w:rPr>
          <w:rFonts w:ascii="Courier New" w:eastAsia="Times New Roman" w:hAnsi="Courier New" w:cs="Courier New"/>
          <w:color w:val="0000FF"/>
          <w:sz w:val="21"/>
          <w:szCs w:val="21"/>
          <w:lang w:eastAsia="zh-CN"/>
        </w:rPr>
        <w:t>in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</w:t>
      </w:r>
      <w:r w:rsidRPr="009A5AA0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range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9A5AA0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1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</w:t>
      </w:r>
      <w:r w:rsidRPr="009A5AA0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4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:</w:t>
      </w:r>
    </w:p>
    <w:p w14:paraId="25BC15F9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r w:rsidRPr="009A5AA0">
        <w:rPr>
          <w:rFonts w:ascii="Courier New" w:eastAsia="Times New Roman" w:hAnsi="Courier New" w:cs="Courier New"/>
          <w:color w:val="008000"/>
          <w:sz w:val="21"/>
          <w:szCs w:val="21"/>
          <w:lang w:eastAsia="zh-CN"/>
        </w:rPr>
        <w:t># range from 1 to days of prediction +1</w:t>
      </w:r>
    </w:p>
    <w:p w14:paraId="3BA3C467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r w:rsidRPr="009A5AA0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print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"Day "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j,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":"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14B2802F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r w:rsidRPr="009A5AA0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print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"MAE-E1D1 : "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mean_absolute_error(y_test[:,j</w:t>
      </w:r>
      <w:r w:rsidRPr="009A5AA0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-1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index],pred1_e1d1[:,j</w:t>
      </w:r>
      <w:r w:rsidRPr="009A5AA0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-1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index]),end=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", "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)</w:t>
      </w:r>
    </w:p>
    <w:p w14:paraId="1EEC399B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  </w:t>
      </w:r>
      <w:r w:rsidRPr="009A5AA0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print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</w:t>
      </w:r>
      <w:r w:rsidRPr="009A5AA0">
        <w:rPr>
          <w:rFonts w:ascii="Courier New" w:eastAsia="Times New Roman" w:hAnsi="Courier New" w:cs="Courier New"/>
          <w:color w:val="A31515"/>
          <w:sz w:val="21"/>
          <w:szCs w:val="21"/>
          <w:lang w:eastAsia="zh-CN"/>
        </w:rPr>
        <w:t>"MAE-E2D2 : "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mean_absolute_error(y_test[:,j</w:t>
      </w:r>
      <w:r w:rsidRPr="009A5AA0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-1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index],pred1_e2d2[:,j</w:t>
      </w:r>
      <w:r w:rsidRPr="009A5AA0">
        <w:rPr>
          <w:rFonts w:ascii="Courier New" w:eastAsia="Times New Roman" w:hAnsi="Courier New" w:cs="Courier New"/>
          <w:color w:val="09885A"/>
          <w:sz w:val="21"/>
          <w:szCs w:val="21"/>
          <w:lang w:eastAsia="zh-CN"/>
        </w:rPr>
        <w:t>-1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,index]))</w:t>
      </w:r>
    </w:p>
    <w:p w14:paraId="676AC16E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</w:t>
      </w:r>
      <w:r w:rsidRPr="009A5AA0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print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)</w:t>
      </w:r>
    </w:p>
    <w:p w14:paraId="058B75CD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</w:t>
      </w:r>
      <w:r w:rsidRPr="009A5AA0">
        <w:rPr>
          <w:rFonts w:ascii="Courier New" w:eastAsia="Times New Roman" w:hAnsi="Courier New" w:cs="Courier New"/>
          <w:color w:val="795E26"/>
          <w:sz w:val="21"/>
          <w:szCs w:val="21"/>
          <w:lang w:eastAsia="zh-CN"/>
        </w:rPr>
        <w:t>print</w:t>
      </w: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()</w:t>
      </w:r>
    </w:p>
    <w:p w14:paraId="5232EEF8" w14:textId="77777777" w:rsidR="009A5AA0" w:rsidRPr="009A5AA0" w:rsidRDefault="009A5AA0" w:rsidP="009A5AA0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  <w:r w:rsidRPr="009A5AA0"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  <w:t>  </w:t>
      </w:r>
    </w:p>
    <w:p w14:paraId="20096BF6" w14:textId="77777777" w:rsidR="009A5AA0" w:rsidRPr="00BC680C" w:rsidRDefault="009A5AA0" w:rsidP="00BC680C">
      <w:pPr>
        <w:shd w:val="clear" w:color="auto" w:fill="FFFFFE"/>
        <w:spacing w:before="0"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eastAsia="zh-CN"/>
        </w:rPr>
      </w:pPr>
    </w:p>
    <w:p w14:paraId="1D6E6338" w14:textId="5D049E41" w:rsidR="00ED2102" w:rsidRDefault="00ED2102" w:rsidP="00BC680C"/>
    <w:p w14:paraId="153819B4" w14:textId="77777777" w:rsidR="00ED2102" w:rsidRDefault="00ED2102">
      <w:pPr>
        <w:spacing w:before="0" w:after="200" w:line="276" w:lineRule="auto"/>
      </w:pPr>
      <w:r>
        <w:br w:type="page"/>
      </w:r>
    </w:p>
    <w:tbl>
      <w:tblPr>
        <w:tblW w:w="1122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ED2102" w14:paraId="670F50F5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E513F6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d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FA9FA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New_Confirme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CB6A7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New_Deat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C1067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New_Discharge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21E0E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tal_Confirme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BD669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tal_Hospitalization_Sever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16826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tal_Hospitalization_Critica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96974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tal_Deat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36F03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tal_Discharge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AA2AE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tal_Track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3C86E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tal_Observe</w:t>
            </w:r>
            <w:proofErr w:type="spellEnd"/>
          </w:p>
        </w:tc>
      </w:tr>
      <w:tr w:rsidR="00ED2102" w14:paraId="6899F928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A1C46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F9C9B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BC40D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0FEC9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F3519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8CE7D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A602F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CD510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A9EDA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0E17E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B7A74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2C132455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F8589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6C33C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0B7B0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7CF4D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CAE3C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904DA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00319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7C89D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BFBD5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D0799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D589C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5A29E806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659B9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0E80A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69E16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FA083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1AC66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39563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AE950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97840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B10F2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9E584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AE70C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5E4B4B62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B7049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373F7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8982D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6CE25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352AF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BDC7C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A50D5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FE388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CB25B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7226A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40F03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0A80351D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97E8A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C5711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91379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0E250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AE2AA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A5E36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112DB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12F29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F2288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0AC04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7F44D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0CED47F5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82409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F41EB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4BCD9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1A012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AB07F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5D5DA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DDCD9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250D7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8298D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2E980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8AD3D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1FAAAAD3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EE30B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CE89A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82E07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E9520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FC9D8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3311D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41275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904A6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83BBB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C55B4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4CBAE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77C42D67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682D0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935CB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590BA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202B4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2A26E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2438E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A7B17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50CB6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97CA5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3B487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58190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52CDBE6E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0EB3C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14317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BA56F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A7B03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20813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09837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04D1A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EAFB4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B5F0C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E338B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04B62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651B6ABE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0F52E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EB888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E1C0D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AFE6A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2F5EF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5B179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A4472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4B955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AC039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12966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21433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2CBF010E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DAE0D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F0DF4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B205E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992C5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479D2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6522A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EE7A8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DFEA3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29BB1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FA48A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C2017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1E64C198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98533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BD831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5A7A2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0CBC2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9AEE6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B97F6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584D0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91015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EDCFC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490FB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EB994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329764DC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63948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469EC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45B23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D319A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8B4F6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718CC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32021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86D96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4E8B2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3DF98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9A115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3E3A63DB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051F5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8F46A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95976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DD5EF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913E5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10645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E56EC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D7FC6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FB882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A461E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4C5A8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0F1AB8C3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15AED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E11F4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7906D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07194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60953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4997E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555DD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FE1B0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5EF90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83C76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856FB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57FA0724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2ED43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8F8DA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3B2E4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6BC42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51860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90982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2A306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8FB6E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69CEA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29E91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DFB39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33C49DA4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F0D50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287AE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FFCD3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70233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03372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6825B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7BC70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903B6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42C32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4614A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93F25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2AB14D23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E0729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991F2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4C6D7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10298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14E0F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07A99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02E14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8A04B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E3ADB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8CC33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28E3A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5E7B176E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E913A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A3C2A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6EC07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DA08D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9307B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9AB90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B88C4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EA074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265BA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96F13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B13CE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3D88134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3EADC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9E7F5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872B3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914F7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EA37A4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97BA8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DBD61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B0EC4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66057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EB6DC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DE7DA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039C2D28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58D5A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08297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2CED3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94349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B32D4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DC9FC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EAB53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35E41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7CA85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52E4D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22517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3E9E2B4D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7D12B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44301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F5462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92478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CEC05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B5893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5E0B6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E9258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513FC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0779D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D95BA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D2102" w14:paraId="71FC0994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EFF8B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24A8B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687AF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417E4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96B7B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12073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AAF9B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3A67D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AEDA8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02600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2BF25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7</w:t>
            </w:r>
          </w:p>
        </w:tc>
      </w:tr>
      <w:tr w:rsidR="00ED2102" w14:paraId="5A2FCCF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08722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0FC72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595CE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4CA82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DBFBD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5A5EB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F0A85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76CFD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1175A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DC5B9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B39A3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06</w:t>
            </w:r>
          </w:p>
        </w:tc>
      </w:tr>
      <w:tr w:rsidR="00ED2102" w14:paraId="11BE8BF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D777F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226D8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D1182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97916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B1764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13708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D1239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4F404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62D21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23A44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635B9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04</w:t>
            </w:r>
          </w:p>
        </w:tc>
      </w:tr>
      <w:tr w:rsidR="00ED2102" w14:paraId="0043B092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0CA58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37E0B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B5E70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6C3FF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DE094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177A8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C3952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3E07C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BC6A5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48E67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BE796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03</w:t>
            </w:r>
          </w:p>
        </w:tc>
      </w:tr>
      <w:tr w:rsidR="00ED2102" w14:paraId="79332F5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D9903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7DF97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D7A1D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68B8F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8D430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517F9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99B7F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32C02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02F1C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018BE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60CA0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559</w:t>
            </w:r>
          </w:p>
        </w:tc>
      </w:tr>
      <w:tr w:rsidR="00ED2102" w14:paraId="0CB67CE5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AC947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C89FE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AA3DE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148A9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16E43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3D950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8BFEB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B7C15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821BE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751DD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0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06D8C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366</w:t>
            </w:r>
          </w:p>
        </w:tc>
      </w:tr>
      <w:tr w:rsidR="00ED2102" w14:paraId="4364B399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E21EA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BFC99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A63BB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4CBCD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F6094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CFD6D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70F5D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93A10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96643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903CF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7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7EE00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632</w:t>
            </w:r>
          </w:p>
        </w:tc>
      </w:tr>
      <w:tr w:rsidR="00ED2102" w14:paraId="120E0D17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4ACCA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98DA0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F06E4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C41ED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E0180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06193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02ED1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4E3A1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182B3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3E140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92212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340</w:t>
            </w:r>
          </w:p>
        </w:tc>
      </w:tr>
      <w:tr w:rsidR="00ED2102" w14:paraId="54BC44F9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18F45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625DF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BA79B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DCE7F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BB607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71AE5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3A476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D10CC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E5405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E2D74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0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6967B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838</w:t>
            </w:r>
          </w:p>
        </w:tc>
      </w:tr>
      <w:tr w:rsidR="00ED2102" w14:paraId="4370317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AEE37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59325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EDBD0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78911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626B3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B799E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98485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1B795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0AB94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7294E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5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C695D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21</w:t>
            </w:r>
          </w:p>
        </w:tc>
      </w:tr>
      <w:tr w:rsidR="00ED2102" w14:paraId="33111021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26E84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A9557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408B2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261CB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29A83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276E9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C9A50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CD4DD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302FC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A6F80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0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8630F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171</w:t>
            </w:r>
          </w:p>
        </w:tc>
      </w:tr>
      <w:tr w:rsidR="00ED2102" w14:paraId="6465DA4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A495C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12102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02E93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B8865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05ADE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5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ECBCD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15B37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91AB0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5AEF2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9498B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B2474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544</w:t>
            </w:r>
          </w:p>
        </w:tc>
      </w:tr>
      <w:tr w:rsidR="00ED2102" w14:paraId="5E6DC273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74451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8C498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ED40F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E13E4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1F3D2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6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7ACC3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F8AD4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1B393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6F632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3AA28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7A286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764</w:t>
            </w:r>
          </w:p>
        </w:tc>
      </w:tr>
      <w:tr w:rsidR="00ED2102" w14:paraId="12427B24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C9A28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6BD17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50326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A96CC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BF21A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6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7BCEB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B5959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38EFF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5B9BD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768CA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9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FDCA3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127</w:t>
            </w:r>
          </w:p>
        </w:tc>
      </w:tr>
      <w:tr w:rsidR="00ED2102" w14:paraId="5816447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7AE20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3D169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9914C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BEA8F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6454E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193D7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56DBA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34D01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1EB31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C9DC9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5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2149B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057</w:t>
            </w:r>
          </w:p>
        </w:tc>
      </w:tr>
      <w:tr w:rsidR="00ED2102" w14:paraId="55AD794B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4DE95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FD937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0EDC1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1DA66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84E38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9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18A6E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C7B9F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37297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3E1B5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AC788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4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99BB2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2</w:t>
            </w:r>
          </w:p>
        </w:tc>
      </w:tr>
      <w:tr w:rsidR="00ED2102" w14:paraId="72E30E27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131FF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BD376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02E54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218DA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43615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F9DFC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0AD6B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DB38B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1C8ED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A0A25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8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802A4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438</w:t>
            </w:r>
          </w:p>
        </w:tc>
      </w:tr>
      <w:tr w:rsidR="00ED2102" w14:paraId="751C8FEF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A2F41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79FA6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89280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D154C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AD638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6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CF1B3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53CE2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1922A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537B7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B48EC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5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D6162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127</w:t>
            </w:r>
          </w:p>
        </w:tc>
      </w:tr>
      <w:tr w:rsidR="00ED2102" w14:paraId="0489975F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CAC5B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112F6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53E49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75905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2EE30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7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C918D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CB46C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67032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EFE3B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002F2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42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1D2E6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207</w:t>
            </w:r>
          </w:p>
        </w:tc>
      </w:tr>
      <w:tr w:rsidR="00ED2102" w14:paraId="53842A45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80DBF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83304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E066C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D2D06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92EF6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3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F6AA9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FB45D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B2FA8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43154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94B3E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22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C5FCE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195</w:t>
            </w:r>
          </w:p>
        </w:tc>
      </w:tr>
      <w:tr w:rsidR="00ED2102" w14:paraId="00246DA2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5678C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6335D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8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16508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1B29F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2514E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9F187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7B4CF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43E27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52CC9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7E7D0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83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8FC27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308</w:t>
            </w:r>
          </w:p>
        </w:tc>
      </w:tr>
      <w:tr w:rsidR="00ED2102" w14:paraId="0D033412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8E92E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A58FF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90D0D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A90A3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FADE9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9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3925B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678F9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FBF4E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EF67C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6E4FE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68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FB694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685</w:t>
            </w:r>
          </w:p>
        </w:tc>
      </w:tr>
      <w:tr w:rsidR="00ED2102" w14:paraId="279744D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F1578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B6B5D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6B125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AB322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B0C66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4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B775D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319E9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9DD1A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80185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323E9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98B65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323</w:t>
            </w:r>
          </w:p>
        </w:tc>
      </w:tr>
      <w:tr w:rsidR="00ED2102" w14:paraId="7AC29C0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39299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FDBA9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EBC47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DCD70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31302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12475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481E1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B71C6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C90D1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08AA6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3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7E63A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261</w:t>
            </w:r>
          </w:p>
        </w:tc>
      </w:tr>
      <w:tr w:rsidR="00ED2102" w14:paraId="1B5ED382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E934A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96B33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66A4D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CFA89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83C82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1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A2607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5B054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E6450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F37F1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5EF23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14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7EFA8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613</w:t>
            </w:r>
          </w:p>
        </w:tc>
      </w:tr>
      <w:tr w:rsidR="00ED2102" w14:paraId="0DADAAF1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E4E55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3FF10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0EAE5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43828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F206C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FA9C1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43129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2DAA4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E9301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E6D03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3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CE194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270</w:t>
            </w:r>
          </w:p>
        </w:tc>
      </w:tr>
      <w:tr w:rsidR="00ED2102" w14:paraId="362F7603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839EB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6CB10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D0AF5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E2725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4A65F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6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36FBF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6D0BE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6E2FE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2F7C7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C7B8A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60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02BD9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345</w:t>
            </w:r>
          </w:p>
        </w:tc>
      </w:tr>
      <w:tr w:rsidR="00ED2102" w14:paraId="62ECADF8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CF211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362F1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B8C81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DFF7B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2DE7A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1D3E9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F7454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28A80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C2080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BBC4E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4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7D6DD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525</w:t>
            </w:r>
          </w:p>
        </w:tc>
      </w:tr>
      <w:tr w:rsidR="00ED2102" w14:paraId="626273B9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DAF88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7C5EE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51AF4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BE8EE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7C6E9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4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AC2FD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B4046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1AA1B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BAB45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5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A50C5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4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D6B81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787</w:t>
            </w:r>
          </w:p>
        </w:tc>
      </w:tr>
      <w:tr w:rsidR="00ED2102" w14:paraId="59874CCC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FE60B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D1248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72ECA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ED1FC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E7F03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F7B4F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E7388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70A57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882A2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C52FC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09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C6751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181</w:t>
            </w:r>
          </w:p>
        </w:tc>
      </w:tr>
      <w:tr w:rsidR="00ED2102" w14:paraId="14D2630F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9A0CB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E7BEA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8AAAA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C2485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5D68B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867EF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C25FD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E484B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C43BB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7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34CB0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67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5CBD2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575</w:t>
            </w:r>
          </w:p>
        </w:tc>
      </w:tr>
      <w:tr w:rsidR="00ED2102" w14:paraId="1501E24E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2EE5A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2D222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839D3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3219A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0FB02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E5ABB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FAA79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FC003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A1AFF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E9BE7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5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3C226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438</w:t>
            </w:r>
          </w:p>
        </w:tc>
      </w:tr>
      <w:tr w:rsidR="00ED2102" w14:paraId="7AFC332B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5385F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47B82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6FFB4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0756C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9868B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3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F6AB5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19300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54788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A1846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8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6037D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39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4AC1D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303</w:t>
            </w:r>
          </w:p>
        </w:tc>
      </w:tr>
      <w:tr w:rsidR="00ED2102" w14:paraId="02F49EF1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43EA7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85A13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87266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D932A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7A215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9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5CEDA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16EA1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1FC2A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7A9CD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E0A63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56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55ADA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766</w:t>
            </w:r>
          </w:p>
        </w:tc>
      </w:tr>
      <w:tr w:rsidR="00ED2102" w14:paraId="4256A861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82415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12876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E0185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135AE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928BA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049A1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98AAC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DBFA7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23A7B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7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E5788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75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4DF90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143</w:t>
            </w:r>
          </w:p>
        </w:tc>
      </w:tr>
      <w:tr w:rsidR="00ED2102" w14:paraId="53EC284B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86653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E67A0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E4201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B0834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A8071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4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25CDB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51815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DC496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F93AA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4CF08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05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B3C07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801</w:t>
            </w:r>
          </w:p>
        </w:tc>
      </w:tr>
      <w:tr w:rsidR="00ED2102" w14:paraId="22D43ECC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D2978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0B8DB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48EC3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99E28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95116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C8FEF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EA618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AC9EC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53581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9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67152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19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A2D50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063</w:t>
            </w:r>
          </w:p>
        </w:tc>
      </w:tr>
      <w:tr w:rsidR="00ED2102" w14:paraId="55F2EDBF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79E13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C2C5C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2AAE0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63F02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FFFFC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6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051ED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7CB68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736D0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2A757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4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EA355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28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0D514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296</w:t>
            </w:r>
          </w:p>
        </w:tc>
      </w:tr>
      <w:tr w:rsidR="00ED2102" w14:paraId="3FC79DA4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97AEF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215B1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B0046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A6B49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6B13B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7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E148C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B1AB3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0274A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415D4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4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A3E18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36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10D4F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11</w:t>
            </w:r>
          </w:p>
        </w:tc>
      </w:tr>
      <w:tr w:rsidR="00ED2102" w14:paraId="1E577B0F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F76B1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D4AC1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DA106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EB3D51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02005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7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D3B33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8E316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08E9C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FDFA3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5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76132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39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C8EDC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32</w:t>
            </w:r>
          </w:p>
        </w:tc>
      </w:tr>
      <w:tr w:rsidR="00ED2102" w14:paraId="5CF28E6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18C10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B1BD1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B0519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36916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73FE5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7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F05F9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8FE89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D9CBE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6F625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1C50C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4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541D3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66</w:t>
            </w:r>
          </w:p>
        </w:tc>
      </w:tr>
      <w:tr w:rsidR="00ED2102" w14:paraId="7AA76C37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4E6FD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267F0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E4E2A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D8CF3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92CFB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7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38868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8E1FC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66896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B252B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2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1D157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47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CC88C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64</w:t>
            </w:r>
          </w:p>
        </w:tc>
      </w:tr>
      <w:tr w:rsidR="00ED2102" w14:paraId="5C78F7C3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EF86D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14F8E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9D164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6D48C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8E256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7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3EC1B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9A00F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22DC4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68F7D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5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F7E1F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49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A4C72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0</w:t>
            </w:r>
          </w:p>
        </w:tc>
      </w:tr>
      <w:tr w:rsidR="00ED2102" w14:paraId="7A57324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C5D07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DAB91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FBCE7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2BC7A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971C2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7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1FA66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3FE45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28770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6B776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9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D069C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77F74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87</w:t>
            </w:r>
          </w:p>
        </w:tc>
      </w:tr>
      <w:tr w:rsidR="00ED2102" w14:paraId="51F9F53D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31419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AED9E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EA8A3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C4961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BF398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7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0F31A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F0E1A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0DCBE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53A5D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2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0E3C4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3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2ACCA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81</w:t>
            </w:r>
          </w:p>
        </w:tc>
      </w:tr>
      <w:tr w:rsidR="00ED2102" w14:paraId="67115701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42057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D7A98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90567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52280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D6D76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7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1381F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6D7C8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4F2FD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EC35E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0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DCF27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5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4E189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99</w:t>
            </w:r>
          </w:p>
        </w:tc>
      </w:tr>
      <w:tr w:rsidR="00ED2102" w14:paraId="71D431D7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43A39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E7DD1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19207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FEFA5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D634F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7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B9E5E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B4CAE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D88B1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5C810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9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CE4ED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B4816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22</w:t>
            </w:r>
          </w:p>
        </w:tc>
      </w:tr>
      <w:tr w:rsidR="00ED2102" w14:paraId="5DCA257D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88E98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73095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3A958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87B2C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E2B92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E73D2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20FAF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48F01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2F365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8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45547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8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C557E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66</w:t>
            </w:r>
          </w:p>
        </w:tc>
      </w:tr>
      <w:tr w:rsidR="00ED2102" w14:paraId="4FA9D942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0D0DE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DAC9B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79E5F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784F8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8FF89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4066B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B1344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2E56D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C5420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6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83DA6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8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5F28B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63</w:t>
            </w:r>
          </w:p>
        </w:tc>
      </w:tr>
      <w:tr w:rsidR="00ED2102" w14:paraId="5A7C9D5E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009E9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D0794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CA10C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F3918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22574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7A64C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7A06E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67C47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E9602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3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19835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9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D17B8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11</w:t>
            </w:r>
          </w:p>
        </w:tc>
      </w:tr>
      <w:tr w:rsidR="00ED2102" w14:paraId="445E17C5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AE093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A5978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B296D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529C6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47595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3C09D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53811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8BF0F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A955D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9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4E952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6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BC218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33</w:t>
            </w:r>
          </w:p>
        </w:tc>
      </w:tr>
      <w:tr w:rsidR="00ED2102" w14:paraId="2D1B0CC0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C2CC7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2ABA4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39602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2BA08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B9158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7BE3B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DCA1B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343A4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AC7EF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4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90E83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6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2A195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71</w:t>
            </w:r>
          </w:p>
        </w:tc>
      </w:tr>
      <w:tr w:rsidR="00ED2102" w14:paraId="774B73AE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C4FC0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05E0B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8C0CC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D315C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F6FA7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F451A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EDF92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7CBDC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88C53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8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01E39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6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85A65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26</w:t>
            </w:r>
          </w:p>
        </w:tc>
      </w:tr>
      <w:tr w:rsidR="00ED2102" w14:paraId="70835EE5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A1C1C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9330E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C6F5D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D110E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81DCF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07877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E3B00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E3C17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811D4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3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4C6DE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65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220E1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91</w:t>
            </w:r>
          </w:p>
        </w:tc>
      </w:tr>
      <w:tr w:rsidR="00ED2102" w14:paraId="0AC78924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DC6F9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B23CE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D6B77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4A2D5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B986B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730CB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BB1B9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1E9DF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9FD1D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8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422AA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69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6A303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67</w:t>
            </w:r>
          </w:p>
        </w:tc>
      </w:tr>
      <w:tr w:rsidR="00ED2102" w14:paraId="1CC99038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E4EC8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53486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0D118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6527E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B9936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599EC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2C2A2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5A046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68461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55327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7F2C0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44</w:t>
            </w:r>
          </w:p>
        </w:tc>
      </w:tr>
      <w:tr w:rsidR="00ED2102" w14:paraId="6CD32F62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AE6F3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EE482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530E0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4D36B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39226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EAE44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43429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5F794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BD208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96365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B0344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9</w:t>
            </w:r>
          </w:p>
        </w:tc>
      </w:tr>
      <w:tr w:rsidR="00ED2102" w14:paraId="487AC851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CDB27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4486C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F34A6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79F74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0F6E6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0B2D9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E0372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B1537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DD180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EFF67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D04F3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52</w:t>
            </w:r>
          </w:p>
        </w:tc>
      </w:tr>
      <w:tr w:rsidR="00ED2102" w14:paraId="7BA58BD6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63AA3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85AAD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F7D00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F5436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26FD8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D86E8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15B02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14747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C56D1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5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F8215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3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22FF3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2</w:t>
            </w:r>
          </w:p>
        </w:tc>
      </w:tr>
      <w:tr w:rsidR="00ED2102" w14:paraId="3BC21DC2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F28D0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19EC6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8E626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633FA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8E935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B7FD2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7774A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C2AF9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D7F36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8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A26AD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E8EC6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0</w:t>
            </w:r>
          </w:p>
        </w:tc>
      </w:tr>
      <w:tr w:rsidR="00ED2102" w14:paraId="2B0516E2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FC7C5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3BA9F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F3583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8B413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52C18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D69E3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7FDBA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1B4AD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12455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FBC9E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80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7DFAA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7</w:t>
            </w:r>
          </w:p>
        </w:tc>
      </w:tr>
      <w:tr w:rsidR="00ED2102" w14:paraId="60C86391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4BA3A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D24FC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4B66E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B85F9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375D5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04FC1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47F99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3FCE2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D4B15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3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A53F0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8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6F241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0</w:t>
            </w:r>
          </w:p>
        </w:tc>
      </w:tr>
      <w:tr w:rsidR="00ED2102" w14:paraId="2E0DF5C1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A08A0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DB9B3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DE45B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24E82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E9F67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A0B06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9B7D5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242F0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2BD5E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4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BA2D5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83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6AAA2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2</w:t>
            </w:r>
          </w:p>
        </w:tc>
      </w:tr>
      <w:tr w:rsidR="00ED2102" w14:paraId="568DFE44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99BC4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DA22A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7129F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6441A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37515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39A21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0B706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E4979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97F96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46FEA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8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A4A65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86</w:t>
            </w:r>
          </w:p>
        </w:tc>
      </w:tr>
      <w:tr w:rsidR="00ED2102" w14:paraId="22F54277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606C6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2C060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F1485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70F1B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F6F27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BFD2E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0A0F4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F8F53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E3A0A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7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96516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87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BD9B2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6</w:t>
            </w:r>
          </w:p>
        </w:tc>
      </w:tr>
      <w:tr w:rsidR="00ED2102" w14:paraId="62BDFC04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03A44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C1F17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5A1D0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178BF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61BCC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93F8A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B7211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7E5EE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0AB58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9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E3DDE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C5C90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07</w:t>
            </w:r>
          </w:p>
        </w:tc>
      </w:tr>
      <w:tr w:rsidR="00ED2102" w14:paraId="6E738697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7A03A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EA6A6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015B6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1CFBD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F5B35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ED8A0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D46F8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C7711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4AAAD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89D7E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2B5BF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01</w:t>
            </w:r>
          </w:p>
        </w:tc>
      </w:tr>
      <w:tr w:rsidR="00ED2102" w14:paraId="0742075D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FF3EB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16206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E5665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949C9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47CCB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8507A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8391F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82C98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7B21D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CE9D2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3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6FF62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11</w:t>
            </w:r>
          </w:p>
        </w:tc>
      </w:tr>
      <w:tr w:rsidR="00ED2102" w14:paraId="0668B8A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21372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4EA2A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C18F7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A9C30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AC254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2016E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1B4F2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B907C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6B368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16BFF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5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CF3D2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58</w:t>
            </w:r>
          </w:p>
        </w:tc>
      </w:tr>
      <w:tr w:rsidR="00ED2102" w14:paraId="56EC5ABB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81028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4B3C1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4E2D4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2BE99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AD15C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2A526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A8403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B44F0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49941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C325A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6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873AE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50</w:t>
            </w:r>
          </w:p>
        </w:tc>
      </w:tr>
      <w:tr w:rsidR="00ED2102" w14:paraId="405CA1DB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61A07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55914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B241E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972C4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8ABF8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E2F4D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D8932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9158D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091F1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FBAFE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7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97B08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34</w:t>
            </w:r>
          </w:p>
        </w:tc>
      </w:tr>
      <w:tr w:rsidR="00ED2102" w14:paraId="212F3965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BA34F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8F8D0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21109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8657A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DDA9F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CE2BB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6FF42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F672D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A10A9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2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20CE5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9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9917B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03</w:t>
            </w:r>
          </w:p>
        </w:tc>
      </w:tr>
      <w:tr w:rsidR="00ED2102" w14:paraId="0843B00D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B9ABD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0209E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42E8F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F023D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9C06A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B9531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B5B2A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93C94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9E428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2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6AE75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0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390A0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22</w:t>
            </w:r>
          </w:p>
        </w:tc>
      </w:tr>
      <w:tr w:rsidR="00ED2102" w14:paraId="1BFF41EB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C5AAF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3C306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18B5A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FCCAC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FB7C8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E5DB4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1B0E1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F8382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8F528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3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5E433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0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45489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5</w:t>
            </w:r>
          </w:p>
        </w:tc>
      </w:tr>
      <w:tr w:rsidR="00ED2102" w14:paraId="6994CA5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90A58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2AAE4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6D37F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087B2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68ABF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9A93D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26D99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76C6C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B3C3D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6CCDE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03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23AC4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85</w:t>
            </w:r>
          </w:p>
        </w:tc>
      </w:tr>
      <w:tr w:rsidR="00ED2102" w14:paraId="27AFF08B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23BF2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68260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88FBD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31701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A71E0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37731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47A75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EB172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E44AF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4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1D0C7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04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735C7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68</w:t>
            </w:r>
          </w:p>
        </w:tc>
      </w:tr>
      <w:tr w:rsidR="00ED2102" w14:paraId="0ED8EA8C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ABC2C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5B8A8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DD64A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6A78A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A3D51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33C50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1B65C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1D60D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18B2C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4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8F6F9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06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B97C0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34</w:t>
            </w:r>
          </w:p>
        </w:tc>
      </w:tr>
      <w:tr w:rsidR="00ED2102" w14:paraId="3DD01CED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AABEF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6C2BB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D5271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48F4D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E4EBD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39536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407ED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4EC66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1E8ED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4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5AF97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0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2133E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4</w:t>
            </w:r>
          </w:p>
        </w:tc>
      </w:tr>
      <w:tr w:rsidR="00ED2102" w14:paraId="009A6DA3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F27E5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E501E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86ED5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4BBDB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BA7F5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B3B5E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56001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4F1DE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3BA20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4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C2CDE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6263C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7</w:t>
            </w:r>
          </w:p>
        </w:tc>
      </w:tr>
      <w:tr w:rsidR="00ED2102" w14:paraId="77B6BC64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6CBD5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A966A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D355F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954A3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4CA18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DEAE4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D1B86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9B5D7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5DA49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5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7F8F6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ACD00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74</w:t>
            </w:r>
          </w:p>
        </w:tc>
      </w:tr>
      <w:tr w:rsidR="00ED2102" w14:paraId="359CE726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664C9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94942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051DA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4E3B1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3DFBD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F3EF3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2D68C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19529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8147F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5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B2868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E0B56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06</w:t>
            </w:r>
          </w:p>
        </w:tc>
      </w:tr>
      <w:tr w:rsidR="00ED2102" w14:paraId="5AF737C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5C5A6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04BA5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6E94A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49586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D0644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A4700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6AB42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8D2BE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DB307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5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DFFBE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4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CEEA1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62</w:t>
            </w:r>
          </w:p>
        </w:tc>
      </w:tr>
      <w:tr w:rsidR="00ED2102" w14:paraId="539E4FD1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242C8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CC2ED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2D25F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15B83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47EC4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3FDCF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0C0DA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747C1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C834B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5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9B7EE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5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60AB7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93</w:t>
            </w:r>
          </w:p>
        </w:tc>
      </w:tr>
      <w:tr w:rsidR="00ED2102" w14:paraId="23705803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68D44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A468F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5C403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1898D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ACF4B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3493D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18F2B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23BB6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DA553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03C1D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6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2F80E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2</w:t>
            </w:r>
          </w:p>
        </w:tc>
      </w:tr>
      <w:tr w:rsidR="00ED2102" w14:paraId="48457F2D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ED32F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C84F2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921BF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48539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BB6E7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88D3C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31FE6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FA297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155E9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D9E48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7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21C31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23</w:t>
            </w:r>
          </w:p>
        </w:tc>
      </w:tr>
      <w:tr w:rsidR="00ED2102" w14:paraId="7A6887D7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2CC1E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18A67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B72FB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AE95C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B5281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D0060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83DDD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E2236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75C76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5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701DE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8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37EC1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12</w:t>
            </w:r>
          </w:p>
        </w:tc>
      </w:tr>
      <w:tr w:rsidR="00ED2102" w14:paraId="5E98CE31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30356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7C578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35A91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A5685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9FE0C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7E83E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97712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DC305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37834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B2FB9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9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6A21A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06</w:t>
            </w:r>
          </w:p>
        </w:tc>
      </w:tr>
      <w:tr w:rsidR="00ED2102" w14:paraId="2DD7C73F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2B0A3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32ABD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F7B0E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4B28B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65222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DB5AA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318C8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E8613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E777D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ED57A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48BF1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28</w:t>
            </w:r>
          </w:p>
        </w:tc>
      </w:tr>
      <w:tr w:rsidR="00ED2102" w14:paraId="5D9FE476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03995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1DCC0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2948A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D581F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E7C34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3AB5B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59CED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6047F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B5F4B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79375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4BF26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6</w:t>
            </w:r>
          </w:p>
        </w:tc>
      </w:tr>
      <w:tr w:rsidR="00ED2102" w14:paraId="758BE786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0C6AC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69C51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BBBB6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12594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F6FAD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01D6F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A142F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92A0E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326C1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6AA45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3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2ECD6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75</w:t>
            </w:r>
          </w:p>
        </w:tc>
      </w:tr>
      <w:tr w:rsidR="00ED2102" w14:paraId="0C496DCA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3DF57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FEC4C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CED08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223ED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D133E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C17D3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EE4FD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7A04A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109BA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306FF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4370C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17</w:t>
            </w:r>
          </w:p>
        </w:tc>
      </w:tr>
      <w:tr w:rsidR="00ED2102" w14:paraId="12401762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05916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A8376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61034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C713A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4ADB1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EC3FC5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B365C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5344A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7E771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AB89D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4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D2F65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4</w:t>
            </w:r>
          </w:p>
        </w:tc>
      </w:tr>
      <w:tr w:rsidR="00ED2102" w14:paraId="4126AD18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CDC68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46A85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B44C3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DCF8E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4599B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2725F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E7A9A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64455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C59E2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51462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5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FD86B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78</w:t>
            </w:r>
          </w:p>
        </w:tc>
      </w:tr>
      <w:tr w:rsidR="00ED2102" w14:paraId="15C844A1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CB4EE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9FD8C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4D103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74868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59631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3C8F0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48CA0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7C36E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522DC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B3158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4E3EB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83</w:t>
            </w:r>
          </w:p>
        </w:tc>
      </w:tr>
      <w:tr w:rsidR="00ED2102" w14:paraId="0DC1B067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FD81A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646B4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73E9F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E48A6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9E055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40448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91F26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0CD02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9947C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62485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7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7E4FA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0</w:t>
            </w:r>
          </w:p>
        </w:tc>
      </w:tr>
      <w:tr w:rsidR="00ED2102" w14:paraId="4BE95B85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991BE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CF9D5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D4168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721A6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6BD2F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87FBC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D3032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2C73F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69962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B35F8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7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65228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9</w:t>
            </w:r>
          </w:p>
        </w:tc>
      </w:tr>
      <w:tr w:rsidR="00ED2102" w14:paraId="0F3C11C2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68E10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8E5A2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249CD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A20A2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6C1B1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5704A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5B9F8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04558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5251E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1C91F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8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18673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2</w:t>
            </w:r>
          </w:p>
        </w:tc>
      </w:tr>
      <w:tr w:rsidR="00ED2102" w14:paraId="73041C7C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81E71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8C20B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D117B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881A5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66E79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CFC5AE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DF69A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EE5AD9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409BD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A6A2B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8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BC9DF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8</w:t>
            </w:r>
          </w:p>
        </w:tc>
      </w:tr>
      <w:tr w:rsidR="00ED2102" w14:paraId="66072B2D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C5BD8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03CC7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C7B98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25A17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B07D9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CEF38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607A3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3CC44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43ACC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48B40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9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2F20B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2</w:t>
            </w:r>
          </w:p>
        </w:tc>
      </w:tr>
      <w:tr w:rsidR="00ED2102" w14:paraId="4A9FABEF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1052C3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43CE8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56895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DF1A2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FB44A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867A0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03A4C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D5180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084F3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D3B62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3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FF4FA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3</w:t>
            </w:r>
          </w:p>
        </w:tc>
      </w:tr>
      <w:tr w:rsidR="00ED2102" w14:paraId="7348681B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93C9B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AF304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DCCF3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074C2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002FD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38C24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829A0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5ADB4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9AEE2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AE8928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3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D0B8A5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1</w:t>
            </w:r>
          </w:p>
        </w:tc>
      </w:tr>
      <w:tr w:rsidR="00ED2102" w14:paraId="12583060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CECFA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019057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0B1C7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4EF5C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381EF2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081E9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89E68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5EF124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55A8D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3B8491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3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59928F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4</w:t>
            </w:r>
          </w:p>
        </w:tc>
      </w:tr>
      <w:tr w:rsidR="00ED2102" w14:paraId="68ADB1AB" w14:textId="77777777" w:rsidTr="00ED2102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447DB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986B3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56EA1C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60240B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5374BD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B26016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1CF55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FD2A80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E54622A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46D43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3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488F49" w14:textId="77777777" w:rsidR="00ED2102" w:rsidRDefault="00ED210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3</w:t>
            </w:r>
          </w:p>
        </w:tc>
      </w:tr>
    </w:tbl>
    <w:p w14:paraId="4777E122" w14:textId="77777777" w:rsidR="00BC680C" w:rsidRPr="00BC680C" w:rsidRDefault="00BC680C" w:rsidP="00BC680C"/>
    <w:sectPr w:rsidR="00BC680C" w:rsidRPr="00BC680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64BC5C" w14:textId="77777777" w:rsidR="005B6D06" w:rsidRDefault="005B6D06" w:rsidP="00117666">
      <w:pPr>
        <w:spacing w:after="0"/>
      </w:pPr>
      <w:r>
        <w:separator/>
      </w:r>
    </w:p>
  </w:endnote>
  <w:endnote w:type="continuationSeparator" w:id="0">
    <w:p w14:paraId="72C8C6CE" w14:textId="77777777" w:rsidR="005B6D06" w:rsidRDefault="005B6D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52F801" w14:textId="77777777" w:rsidR="005B6D06" w:rsidRDefault="005B6D06" w:rsidP="00117666">
      <w:pPr>
        <w:spacing w:after="0"/>
      </w:pPr>
      <w:r>
        <w:separator/>
      </w:r>
    </w:p>
  </w:footnote>
  <w:footnote w:type="continuationSeparator" w:id="0">
    <w:p w14:paraId="283DBB37" w14:textId="77777777" w:rsidR="005B6D06" w:rsidRDefault="005B6D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6D06"/>
    <w:rsid w:val="006375C7"/>
    <w:rsid w:val="0063774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E0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5AA0"/>
    <w:rsid w:val="009C2B12"/>
    <w:rsid w:val="00A174D9"/>
    <w:rsid w:val="00AA4D24"/>
    <w:rsid w:val="00AB6715"/>
    <w:rsid w:val="00B1671E"/>
    <w:rsid w:val="00B25EB8"/>
    <w:rsid w:val="00B37F4D"/>
    <w:rsid w:val="00BC680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210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9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52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27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7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05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93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2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68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33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74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53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02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34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0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03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9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50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49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09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2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00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59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55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91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78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3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5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28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59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94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86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81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2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49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00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56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8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0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8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27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1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12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94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55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96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24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46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06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0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20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86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2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82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9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1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2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72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9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79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86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2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51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11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61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94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20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78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39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31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0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23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34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07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65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15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8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08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9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5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17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86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87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74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29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83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14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61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69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68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34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3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4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14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82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5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1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8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50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5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5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9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6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94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4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79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56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9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4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7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15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37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32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59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44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83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1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16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21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98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12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6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8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30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80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11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8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4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2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9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86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46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43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67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6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08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46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11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15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48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3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94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99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6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60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76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21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62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7</Pages>
  <Words>1677</Words>
  <Characters>956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i Chen</cp:lastModifiedBy>
  <cp:revision>6</cp:revision>
  <cp:lastPrinted>2013-10-03T12:51:00Z</cp:lastPrinted>
  <dcterms:created xsi:type="dcterms:W3CDTF">2018-11-23T08:58:00Z</dcterms:created>
  <dcterms:modified xsi:type="dcterms:W3CDTF">2021-01-31T03:52:00Z</dcterms:modified>
</cp:coreProperties>
</file>